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1E6F4A" w:rsidR="00FB3483" w:rsidRPr="00930A31" w:rsidRDefault="00A83B0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A1ADB1" w:rsidR="00FB3483" w:rsidRPr="00930A31" w:rsidRDefault="003C67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838">
              <w:rPr>
                <w:rFonts w:ascii="Arial" w:hAnsi="Arial" w:cs="Arial"/>
                <w:color w:val="auto"/>
                <w:sz w:val="18"/>
                <w:szCs w:val="18"/>
              </w:rPr>
              <w:t>2</w:t>
            </w:r>
          </w:p>
        </w:tc>
      </w:tr>
      <w:tr w:rsidR="00FB3483" w:rsidRPr="004C1685" w14:paraId="5138555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BA5359" w:rsidR="00FB3483" w:rsidRPr="00930A31" w:rsidRDefault="00A83B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6011">
              <w:rPr>
                <w:rFonts w:ascii="Arial" w:hAnsi="Arial" w:cs="Arial"/>
                <w:color w:val="auto"/>
                <w:sz w:val="18"/>
                <w:szCs w:val="18"/>
              </w:rPr>
              <w:t>3</w:t>
            </w:r>
          </w:p>
        </w:tc>
      </w:tr>
      <w:tr w:rsidR="00FB3483" w:rsidRPr="004C1685" w14:paraId="126BB502"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9EB192" w:rsidR="00FB3483" w:rsidRPr="00930A31" w:rsidRDefault="00A83B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838">
              <w:rPr>
                <w:rFonts w:ascii="Arial" w:hAnsi="Arial" w:cs="Arial"/>
                <w:color w:val="auto"/>
                <w:sz w:val="18"/>
                <w:szCs w:val="18"/>
              </w:rPr>
              <w:t>4</w:t>
            </w:r>
          </w:p>
        </w:tc>
      </w:tr>
      <w:tr w:rsidR="00FB3483" w:rsidRPr="004C1685" w14:paraId="324F24F7"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D8FDDB" w:rsidR="00FB3483" w:rsidRPr="00930A31" w:rsidRDefault="00970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72D8">
              <w:rPr>
                <w:rFonts w:ascii="Arial" w:hAnsi="Arial" w:cs="Arial"/>
                <w:color w:val="auto"/>
                <w:sz w:val="18"/>
                <w:szCs w:val="18"/>
              </w:rPr>
              <w:t>4</w:t>
            </w:r>
          </w:p>
        </w:tc>
      </w:tr>
      <w:tr w:rsidR="00FB3483" w:rsidRPr="004C1685" w14:paraId="16FE4FE0"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F8BB62" w:rsidR="00FB3483" w:rsidRPr="00930A31" w:rsidRDefault="004F0C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5FF">
              <w:rPr>
                <w:rFonts w:ascii="Arial" w:hAnsi="Arial" w:cs="Arial"/>
                <w:color w:val="auto"/>
                <w:sz w:val="18"/>
                <w:szCs w:val="18"/>
              </w:rPr>
              <w:t>4</w:t>
            </w:r>
          </w:p>
        </w:tc>
      </w:tr>
      <w:tr w:rsidR="00FB3483" w:rsidRPr="004C1685" w14:paraId="442A4EF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AD7B28" w:rsidR="00FB3483" w:rsidRPr="00930A31" w:rsidRDefault="004F0C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5FF">
              <w:rPr>
                <w:rFonts w:ascii="Arial" w:hAnsi="Arial" w:cs="Arial"/>
                <w:color w:val="auto"/>
                <w:sz w:val="18"/>
                <w:szCs w:val="18"/>
              </w:rPr>
              <w:t>4</w:t>
            </w:r>
          </w:p>
        </w:tc>
      </w:tr>
      <w:tr w:rsidR="00FB3483" w:rsidRPr="004C1685" w14:paraId="1CB7C6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2D5155" w:rsidR="00FB3483" w:rsidRPr="00930A31" w:rsidRDefault="004F0C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5FF">
              <w:rPr>
                <w:rFonts w:ascii="Arial" w:hAnsi="Arial" w:cs="Arial"/>
                <w:color w:val="auto"/>
                <w:sz w:val="18"/>
                <w:szCs w:val="18"/>
              </w:rPr>
              <w:t>4</w:t>
            </w:r>
          </w:p>
        </w:tc>
      </w:tr>
      <w:tr w:rsidR="00FB3483" w:rsidRPr="004C1685" w14:paraId="28607B6E"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ABF7B1" w:rsidR="00FB3483" w:rsidRPr="00930A31" w:rsidRDefault="004F0CA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72D8">
              <w:rPr>
                <w:rFonts w:ascii="Arial" w:hAnsi="Arial" w:cs="Arial"/>
                <w:color w:val="auto"/>
                <w:sz w:val="18"/>
                <w:szCs w:val="18"/>
              </w:rPr>
              <w:t xml:space="preserve"> </w:t>
            </w:r>
            <w:r w:rsidR="00A305FF">
              <w:rPr>
                <w:rFonts w:ascii="Arial" w:hAnsi="Arial" w:cs="Arial"/>
                <w:color w:val="auto"/>
                <w:sz w:val="18"/>
                <w:szCs w:val="18"/>
              </w:rPr>
              <w:t>4</w:t>
            </w:r>
          </w:p>
        </w:tc>
      </w:tr>
      <w:tr w:rsidR="00930A31" w:rsidRPr="004C1685" w14:paraId="4DC352A3" w14:textId="7777777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393583" w:rsidR="00930A31" w:rsidRPr="00930A31" w:rsidRDefault="003509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293B">
              <w:rPr>
                <w:rFonts w:ascii="Arial" w:hAnsi="Arial" w:cs="Arial"/>
                <w:color w:val="auto"/>
                <w:sz w:val="18"/>
                <w:szCs w:val="18"/>
              </w:rPr>
              <w:t>4</w:t>
            </w:r>
          </w:p>
        </w:tc>
      </w:tr>
      <w:tr w:rsidR="00930A31" w:rsidRPr="004C1685" w14:paraId="35FABA56" w14:textId="77777777">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9B7876" w:rsidR="00930A31" w:rsidRPr="00930A31" w:rsidRDefault="00082B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72D8">
              <w:rPr>
                <w:rFonts w:ascii="Arial" w:hAnsi="Arial" w:cs="Arial"/>
                <w:color w:val="auto"/>
                <w:sz w:val="18"/>
                <w:szCs w:val="18"/>
              </w:rPr>
              <w:t>4-5</w:t>
            </w:r>
          </w:p>
        </w:tc>
      </w:tr>
      <w:tr w:rsidR="00FB3483" w:rsidRPr="004C1685" w14:paraId="0276A1D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F1FF7B" w:rsidR="00FB3483" w:rsidRPr="00930A31" w:rsidRDefault="005218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293B">
              <w:rPr>
                <w:rFonts w:ascii="Arial" w:hAnsi="Arial" w:cs="Arial"/>
                <w:color w:val="auto"/>
                <w:sz w:val="18"/>
                <w:szCs w:val="18"/>
              </w:rPr>
              <w:t>4,19</w:t>
            </w:r>
          </w:p>
        </w:tc>
      </w:tr>
      <w:tr w:rsidR="00FB3483" w:rsidRPr="004C1685" w14:paraId="578BE6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2DAFFE" w:rsidR="00FB3483" w:rsidRPr="00930A31" w:rsidRDefault="00656E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CAEF02" w:rsidR="00930A31" w:rsidRPr="00930A31" w:rsidRDefault="001449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49EC">
              <w:rPr>
                <w:rFonts w:ascii="Arial" w:hAnsi="Arial" w:cs="Arial"/>
                <w:color w:val="auto"/>
                <w:sz w:val="18"/>
                <w:szCs w:val="18"/>
              </w:rPr>
              <w:t>4</w:t>
            </w:r>
          </w:p>
        </w:tc>
      </w:tr>
      <w:tr w:rsidR="00930A31" w:rsidRPr="004C1685" w14:paraId="1778E3B8" w14:textId="77777777">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12A73E" w:rsidR="00930A31" w:rsidRPr="00930A31" w:rsidRDefault="00B30B41" w:rsidP="005979B8">
            <w:pPr>
              <w:pStyle w:val="Default"/>
              <w:spacing w:before="40" w:after="40"/>
              <w:rPr>
                <w:rFonts w:ascii="Arial" w:hAnsi="Arial" w:cs="Arial"/>
                <w:color w:val="auto"/>
                <w:sz w:val="18"/>
                <w:szCs w:val="18"/>
              </w:rPr>
            </w:pPr>
            <w:r w:rsidRPr="4D638940">
              <w:rPr>
                <w:rFonts w:ascii="Arial" w:hAnsi="Arial" w:cs="Arial"/>
                <w:color w:val="auto"/>
                <w:sz w:val="18"/>
                <w:szCs w:val="18"/>
              </w:rPr>
              <w:t xml:space="preserve">n/a </w:t>
            </w:r>
          </w:p>
        </w:tc>
      </w:tr>
      <w:tr w:rsidR="00930A31" w:rsidRPr="004C1685" w14:paraId="4FF6FFA4" w14:textId="77777777">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289069" w:rsidR="00930A31" w:rsidRPr="00930A31" w:rsidRDefault="00082B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72D8">
              <w:rPr>
                <w:rFonts w:ascii="Arial" w:hAnsi="Arial" w:cs="Arial"/>
                <w:color w:val="auto"/>
                <w:sz w:val="18"/>
                <w:szCs w:val="18"/>
              </w:rPr>
              <w:t>4,</w:t>
            </w:r>
            <w:r w:rsidR="007E0682">
              <w:rPr>
                <w:rFonts w:ascii="Arial" w:hAnsi="Arial" w:cs="Arial"/>
                <w:color w:val="auto"/>
                <w:sz w:val="18"/>
                <w:szCs w:val="18"/>
              </w:rPr>
              <w:t xml:space="preserve">5, </w:t>
            </w:r>
            <w:r w:rsidR="000972D8">
              <w:rPr>
                <w:rFonts w:ascii="Arial" w:hAnsi="Arial" w:cs="Arial"/>
                <w:color w:val="auto"/>
                <w:sz w:val="18"/>
                <w:szCs w:val="18"/>
              </w:rPr>
              <w:t>6,8</w:t>
            </w:r>
          </w:p>
        </w:tc>
      </w:tr>
      <w:tr w:rsidR="00930A31" w:rsidRPr="004C1685" w14:paraId="45A10003" w14:textId="77777777">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370652" w:rsidR="00930A31" w:rsidRPr="00930A31" w:rsidRDefault="00D976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05BB65" w:rsidR="00930A31" w:rsidRPr="00930A31" w:rsidRDefault="00D976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8C6846" w:rsidR="00930A31" w:rsidRPr="00930A31" w:rsidRDefault="00B807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0E1C39" w:rsidR="006E5FE2" w:rsidRPr="00930A31" w:rsidRDefault="00F73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1AB25A" w:rsidR="006E5FE2" w:rsidRPr="00930A31" w:rsidRDefault="00F73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2AE435" w:rsidR="00930A31" w:rsidRPr="00930A31" w:rsidRDefault="003509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838">
              <w:rPr>
                <w:rFonts w:ascii="Arial" w:hAnsi="Arial" w:cs="Arial"/>
                <w:color w:val="auto"/>
                <w:sz w:val="18"/>
                <w:szCs w:val="18"/>
              </w:rPr>
              <w:t>4</w:t>
            </w:r>
          </w:p>
        </w:tc>
      </w:tr>
      <w:tr w:rsidR="00930A31" w:rsidRPr="004C1685" w14:paraId="1BA22A88" w14:textId="77777777">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D3AB86" w:rsidR="00930A31" w:rsidRPr="00930A31" w:rsidRDefault="00302A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5EF0FF" w:rsidR="00FB3483" w:rsidRPr="00930A31" w:rsidRDefault="00492C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838">
              <w:rPr>
                <w:rFonts w:ascii="Arial" w:hAnsi="Arial" w:cs="Arial"/>
                <w:color w:val="auto"/>
                <w:sz w:val="18"/>
                <w:szCs w:val="18"/>
              </w:rPr>
              <w:t>6-1</w:t>
            </w:r>
            <w:r w:rsidR="003E2EE8">
              <w:rPr>
                <w:rFonts w:ascii="Arial" w:hAnsi="Arial" w:cs="Arial"/>
                <w:color w:val="auto"/>
                <w:sz w:val="18"/>
                <w:szCs w:val="18"/>
              </w:rPr>
              <w:t>2</w:t>
            </w:r>
          </w:p>
        </w:tc>
      </w:tr>
      <w:tr w:rsidR="00FB3483" w:rsidRPr="004C1685" w14:paraId="79DAC67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FDBEBF" w:rsidR="00FB3483" w:rsidRPr="00930A31" w:rsidRDefault="00492C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2AFC87" w:rsidR="00FB3483" w:rsidRPr="00930A31" w:rsidRDefault="009C68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B01B30" w:rsidR="00930A31" w:rsidRPr="00930A31" w:rsidRDefault="009C68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C89ADC" w:rsidR="00930A31" w:rsidRPr="00930A31" w:rsidRDefault="009C68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EAA127" w:rsidR="00930A31" w:rsidRPr="00930A31" w:rsidRDefault="007E5C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10FC37" w:rsidR="00930A31" w:rsidRPr="00930A31" w:rsidRDefault="007E5C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CF9189" w:rsidR="00FB3483" w:rsidRPr="00930A31" w:rsidRDefault="007E5C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881D3E" w:rsidR="00077B44" w:rsidRPr="00930A31" w:rsidRDefault="00F739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054034" w:rsidR="00930A31" w:rsidRPr="00930A31" w:rsidRDefault="0072093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E2EE8">
              <w:rPr>
                <w:rFonts w:ascii="Arial" w:hAnsi="Arial" w:cs="Arial"/>
                <w:color w:val="auto"/>
                <w:sz w:val="18"/>
                <w:szCs w:val="18"/>
              </w:rPr>
              <w:t>8</w:t>
            </w:r>
          </w:p>
        </w:tc>
      </w:tr>
      <w:tr w:rsidR="00930A31" w:rsidRPr="004C1685" w14:paraId="0A24CE29" w14:textId="77777777">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BEF631" w:rsidR="00930A31" w:rsidRPr="00930A31" w:rsidRDefault="007209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838">
              <w:rPr>
                <w:rFonts w:ascii="Arial" w:hAnsi="Arial" w:cs="Arial"/>
                <w:color w:val="auto"/>
                <w:sz w:val="18"/>
                <w:szCs w:val="18"/>
              </w:rPr>
              <w:t>18</w:t>
            </w:r>
          </w:p>
        </w:tc>
      </w:tr>
      <w:tr w:rsidR="00930A31" w:rsidRPr="004C1685" w14:paraId="1CBB3F4F" w14:textId="77777777">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68E520" w:rsidR="00930A31" w:rsidRPr="00930A31" w:rsidRDefault="007209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838">
              <w:rPr>
                <w:rFonts w:ascii="Arial" w:hAnsi="Arial" w:cs="Arial"/>
                <w:color w:val="auto"/>
                <w:sz w:val="18"/>
                <w:szCs w:val="18"/>
              </w:rPr>
              <w:t>1</w:t>
            </w:r>
            <w:r w:rsidR="003E2EE8">
              <w:rPr>
                <w:rFonts w:ascii="Arial" w:hAnsi="Arial" w:cs="Arial"/>
                <w:color w:val="auto"/>
                <w:sz w:val="18"/>
                <w:szCs w:val="18"/>
              </w:rPr>
              <w:t>9</w:t>
            </w:r>
          </w:p>
        </w:tc>
      </w:tr>
      <w:tr w:rsidR="00930A31" w:rsidRPr="004C1685" w14:paraId="52BD6520" w14:textId="77777777">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8D979C" w:rsidR="00930A31" w:rsidRPr="00930A31" w:rsidRDefault="007209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838">
              <w:rPr>
                <w:rFonts w:ascii="Arial" w:hAnsi="Arial" w:cs="Arial"/>
                <w:color w:val="auto"/>
                <w:sz w:val="18"/>
                <w:szCs w:val="18"/>
              </w:rPr>
              <w:t>1</w:t>
            </w:r>
            <w:r w:rsidR="00356154">
              <w:rPr>
                <w:rFonts w:ascii="Arial" w:hAnsi="Arial" w:cs="Arial"/>
                <w:color w:val="auto"/>
                <w:sz w:val="18"/>
                <w:szCs w:val="18"/>
              </w:rPr>
              <w:t>9</w:t>
            </w:r>
          </w:p>
        </w:tc>
      </w:tr>
      <w:tr w:rsidR="00077B44" w:rsidRPr="004C1685" w14:paraId="51341A5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4DF2A3" w:rsidR="00930A31" w:rsidRPr="00930A31" w:rsidRDefault="005C49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4D4191" w:rsidR="00930A31" w:rsidRPr="00930A31" w:rsidRDefault="005C49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DBB1E5" w:rsidR="00930A31" w:rsidRPr="00930A31" w:rsidRDefault="005C49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420400" w:rsidR="00077B44" w:rsidRPr="00930A31" w:rsidRDefault="0072093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01838">
              <w:rPr>
                <w:rFonts w:ascii="Arial" w:hAnsi="Arial" w:cs="Arial"/>
                <w:color w:val="auto"/>
                <w:sz w:val="18"/>
                <w:szCs w:val="18"/>
              </w:rPr>
              <w:t>9</w:t>
            </w:r>
          </w:p>
        </w:tc>
      </w:tr>
      <w:tr w:rsidR="00077B44" w:rsidRPr="004C1685" w14:paraId="303330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350508" w:rsidR="00077B44" w:rsidRPr="00930A31" w:rsidRDefault="0072093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01838">
              <w:rPr>
                <w:rFonts w:ascii="Arial" w:hAnsi="Arial" w:cs="Arial"/>
                <w:color w:val="auto"/>
                <w:sz w:val="18"/>
                <w:szCs w:val="18"/>
              </w:rPr>
              <w:t>9</w:t>
            </w:r>
          </w:p>
        </w:tc>
      </w:tr>
      <w:tr w:rsidR="00077B44" w:rsidRPr="004C1685" w14:paraId="7E1A8D23"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4E000D" w:rsidR="00077B44" w:rsidRPr="00930A31" w:rsidRDefault="005C49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BEC98" w14:textId="77777777" w:rsidR="00165643" w:rsidRDefault="00165643">
      <w:r>
        <w:separator/>
      </w:r>
    </w:p>
  </w:endnote>
  <w:endnote w:type="continuationSeparator" w:id="0">
    <w:p w14:paraId="7E1B017D" w14:textId="77777777" w:rsidR="00165643" w:rsidRDefault="00165643">
      <w:r>
        <w:continuationSeparator/>
      </w:r>
    </w:p>
  </w:endnote>
  <w:endnote w:type="continuationNotice" w:id="1">
    <w:p w14:paraId="5E01E955" w14:textId="77777777" w:rsidR="00165643" w:rsidRDefault="001656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CFE17" w14:textId="77777777" w:rsidR="00165643" w:rsidRDefault="00165643">
      <w:r>
        <w:separator/>
      </w:r>
    </w:p>
  </w:footnote>
  <w:footnote w:type="continuationSeparator" w:id="0">
    <w:p w14:paraId="3F4A8221" w14:textId="77777777" w:rsidR="00165643" w:rsidRDefault="00165643">
      <w:r>
        <w:continuationSeparator/>
      </w:r>
    </w:p>
  </w:footnote>
  <w:footnote w:type="continuationNotice" w:id="1">
    <w:p w14:paraId="4676053B" w14:textId="77777777" w:rsidR="00165643" w:rsidRDefault="0016564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838"/>
    <w:rsid w:val="0006607A"/>
    <w:rsid w:val="00077B44"/>
    <w:rsid w:val="00080F7E"/>
    <w:rsid w:val="00082B5F"/>
    <w:rsid w:val="000972D8"/>
    <w:rsid w:val="000A5B6D"/>
    <w:rsid w:val="001449D2"/>
    <w:rsid w:val="00145EF6"/>
    <w:rsid w:val="00150BE1"/>
    <w:rsid w:val="00152CDB"/>
    <w:rsid w:val="00165643"/>
    <w:rsid w:val="0018323E"/>
    <w:rsid w:val="00190C83"/>
    <w:rsid w:val="002275F3"/>
    <w:rsid w:val="00246C93"/>
    <w:rsid w:val="00256BAF"/>
    <w:rsid w:val="0027258A"/>
    <w:rsid w:val="00276094"/>
    <w:rsid w:val="002A2A06"/>
    <w:rsid w:val="002A36F6"/>
    <w:rsid w:val="002A7D7C"/>
    <w:rsid w:val="002E5C5C"/>
    <w:rsid w:val="002F5A81"/>
    <w:rsid w:val="00302ACC"/>
    <w:rsid w:val="00306011"/>
    <w:rsid w:val="003103C2"/>
    <w:rsid w:val="0035091C"/>
    <w:rsid w:val="003516AD"/>
    <w:rsid w:val="0035373A"/>
    <w:rsid w:val="00356154"/>
    <w:rsid w:val="003571A1"/>
    <w:rsid w:val="00363B8D"/>
    <w:rsid w:val="003760FB"/>
    <w:rsid w:val="003764C9"/>
    <w:rsid w:val="003B79FF"/>
    <w:rsid w:val="003C6716"/>
    <w:rsid w:val="003E2EE8"/>
    <w:rsid w:val="00400A0B"/>
    <w:rsid w:val="004033C1"/>
    <w:rsid w:val="00434757"/>
    <w:rsid w:val="00443C1D"/>
    <w:rsid w:val="00461576"/>
    <w:rsid w:val="00492C1A"/>
    <w:rsid w:val="004C1685"/>
    <w:rsid w:val="004F0CAE"/>
    <w:rsid w:val="005078EE"/>
    <w:rsid w:val="005218BE"/>
    <w:rsid w:val="00542AF6"/>
    <w:rsid w:val="00550BF1"/>
    <w:rsid w:val="005549EC"/>
    <w:rsid w:val="0059028D"/>
    <w:rsid w:val="00594530"/>
    <w:rsid w:val="005979B8"/>
    <w:rsid w:val="005A190C"/>
    <w:rsid w:val="005C49DA"/>
    <w:rsid w:val="006038AD"/>
    <w:rsid w:val="00640172"/>
    <w:rsid w:val="00644AD1"/>
    <w:rsid w:val="00656E2F"/>
    <w:rsid w:val="00690923"/>
    <w:rsid w:val="006C75D4"/>
    <w:rsid w:val="006E5FE2"/>
    <w:rsid w:val="006F3BA6"/>
    <w:rsid w:val="0070364B"/>
    <w:rsid w:val="0072093C"/>
    <w:rsid w:val="00726794"/>
    <w:rsid w:val="0075137B"/>
    <w:rsid w:val="0077253C"/>
    <w:rsid w:val="007B42C9"/>
    <w:rsid w:val="007E0682"/>
    <w:rsid w:val="007E5CA4"/>
    <w:rsid w:val="00804669"/>
    <w:rsid w:val="008412D5"/>
    <w:rsid w:val="008A3EAE"/>
    <w:rsid w:val="008B4A46"/>
    <w:rsid w:val="008E2C91"/>
    <w:rsid w:val="00930A31"/>
    <w:rsid w:val="00947707"/>
    <w:rsid w:val="00970217"/>
    <w:rsid w:val="009827E5"/>
    <w:rsid w:val="009C68F6"/>
    <w:rsid w:val="009D502A"/>
    <w:rsid w:val="00A215D2"/>
    <w:rsid w:val="00A305FF"/>
    <w:rsid w:val="00A6293B"/>
    <w:rsid w:val="00A83B0F"/>
    <w:rsid w:val="00A86593"/>
    <w:rsid w:val="00AA7598"/>
    <w:rsid w:val="00AB79CE"/>
    <w:rsid w:val="00AD6F38"/>
    <w:rsid w:val="00AE4BBD"/>
    <w:rsid w:val="00B30B41"/>
    <w:rsid w:val="00B51910"/>
    <w:rsid w:val="00B730D1"/>
    <w:rsid w:val="00B80732"/>
    <w:rsid w:val="00C22710"/>
    <w:rsid w:val="00C32A6E"/>
    <w:rsid w:val="00C66FE5"/>
    <w:rsid w:val="00CD5373"/>
    <w:rsid w:val="00D8087B"/>
    <w:rsid w:val="00D95D84"/>
    <w:rsid w:val="00D976E9"/>
    <w:rsid w:val="00DC4F19"/>
    <w:rsid w:val="00E17DB7"/>
    <w:rsid w:val="00E324A8"/>
    <w:rsid w:val="00E66E3A"/>
    <w:rsid w:val="00E917F3"/>
    <w:rsid w:val="00EB610E"/>
    <w:rsid w:val="00F47668"/>
    <w:rsid w:val="00F67C14"/>
    <w:rsid w:val="00F73973"/>
    <w:rsid w:val="00FB3483"/>
    <w:rsid w:val="4D6389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lliams, Eric</cp:lastModifiedBy>
  <cp:revision>2</cp:revision>
  <cp:lastPrinted>2020-11-24T03:02:00Z</cp:lastPrinted>
  <dcterms:created xsi:type="dcterms:W3CDTF">2026-06-18T17:06:00Z</dcterms:created>
  <dcterms:modified xsi:type="dcterms:W3CDTF">2026-06-18T17:06:00Z</dcterms:modified>
</cp:coreProperties>
</file>